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1F2" w:rsidRPr="006D0AC3" w:rsidRDefault="003151F2" w:rsidP="003151F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7 Table.</w:t>
      </w:r>
      <w:r w:rsidRPr="006D0AC3">
        <w:rPr>
          <w:rFonts w:ascii="Times New Roman" w:hAnsi="Times New Roman" w:cs="Times New Roman"/>
          <w:lang w:val="en-US"/>
        </w:rPr>
        <w:t xml:space="preserve"> Correlation matrix based on Pearson’s correlations among all covariates considered for modelling the</w:t>
      </w:r>
      <w:r>
        <w:rPr>
          <w:rFonts w:ascii="Times New Roman" w:hAnsi="Times New Roman" w:cs="Times New Roman"/>
          <w:lang w:val="en-US"/>
        </w:rPr>
        <w:t xml:space="preserve"> </w:t>
      </w:r>
      <w:r w:rsidRPr="006D0AC3">
        <w:rPr>
          <w:rFonts w:ascii="Times New Roman" w:hAnsi="Times New Roman" w:cs="Times New Roman"/>
          <w:lang w:val="en-US"/>
        </w:rPr>
        <w:t xml:space="preserve">Sandwich terns breeding investment. Used values corresponds to April (when birds arrive to the breeding colony) to May (mean laying date) means except for </w:t>
      </w:r>
      <w:r>
        <w:rPr>
          <w:rFonts w:ascii="Times New Roman" w:hAnsi="Times New Roman" w:cs="Times New Roman"/>
          <w:lang w:val="en-US"/>
        </w:rPr>
        <w:t>the winter NAO</w:t>
      </w:r>
      <w:r w:rsidRPr="006D0AC3">
        <w:rPr>
          <w:rFonts w:ascii="Times New Roman" w:hAnsi="Times New Roman" w:cs="Times New Roman"/>
          <w:lang w:val="en-US"/>
        </w:rPr>
        <w:t xml:space="preserve"> (December to March means) for the period 2000-2016 (n=15).</w:t>
      </w:r>
      <w:r>
        <w:rPr>
          <w:rFonts w:ascii="Times New Roman" w:hAnsi="Times New Roman" w:cs="Times New Roman"/>
          <w:lang w:val="en-US"/>
        </w:rPr>
        <w:t xml:space="preserve"> Correlations where p-value &lt; 0.05 are shown in bold.</w:t>
      </w:r>
    </w:p>
    <w:tbl>
      <w:tblPr>
        <w:tblW w:w="99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1"/>
        <w:gridCol w:w="840"/>
        <w:gridCol w:w="796"/>
        <w:gridCol w:w="850"/>
        <w:gridCol w:w="851"/>
        <w:gridCol w:w="945"/>
        <w:gridCol w:w="756"/>
        <w:gridCol w:w="850"/>
        <w:gridCol w:w="774"/>
        <w:gridCol w:w="992"/>
      </w:tblGrid>
      <w:tr w:rsidR="003151F2" w:rsidRPr="002C344A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B95E84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ter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 N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chov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car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stQ.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dQ.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rdQ.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thQ.</w:t>
            </w:r>
          </w:p>
          <w:p w:rsidR="003151F2" w:rsidRPr="002C344A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2C344A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ter N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NA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nchov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iscar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06105B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10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06105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Heigh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Q.wi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Q.wi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06105B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1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610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Q.wi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Q.wi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1F2" w:rsidRPr="008033E5" w:rsidTr="00DE764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2" w:rsidRPr="00661F81" w:rsidRDefault="003151F2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bid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F2" w:rsidRPr="00661F81" w:rsidRDefault="003151F2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61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</w:tbl>
    <w:p w:rsidR="003151F2" w:rsidRPr="00CD3EA8" w:rsidRDefault="003151F2" w:rsidP="003151F2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BA2FE5" w:rsidRDefault="00BA2FE5">
      <w:bookmarkStart w:id="0" w:name="_GoBack"/>
      <w:bookmarkEnd w:id="0"/>
    </w:p>
    <w:sectPr w:rsidR="00BA2FE5" w:rsidSect="003151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F2"/>
    <w:rsid w:val="003151F2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4CD9B6-198B-4304-AE5A-DAA04165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1F2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1:00Z</dcterms:created>
  <dcterms:modified xsi:type="dcterms:W3CDTF">2022-08-20T11:51:00Z</dcterms:modified>
</cp:coreProperties>
</file>